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18C8D6" w14:textId="2A9F47B8" w:rsidR="004F4210" w:rsidRPr="00867198" w:rsidRDefault="00597C12" w:rsidP="004F4210">
      <w:pPr>
        <w:pStyle w:val="Caption"/>
        <w:keepNext/>
        <w:rPr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  <w:r w:rsidRPr="00867198">
        <w:rPr>
          <w:rFonts w:ascii="Arial" w:hAnsi="Arial" w:cs="Arial"/>
          <w:color w:val="auto"/>
          <w:sz w:val="22"/>
          <w:szCs w:val="22"/>
        </w:rPr>
        <w:t xml:space="preserve">SI </w:t>
      </w:r>
      <w:r w:rsidR="00124D19">
        <w:rPr>
          <w:rFonts w:ascii="Arial" w:hAnsi="Arial" w:cs="Arial"/>
          <w:color w:val="auto"/>
          <w:sz w:val="22"/>
          <w:szCs w:val="22"/>
        </w:rPr>
        <w:t>4</w:t>
      </w:r>
      <w:r w:rsidR="004F4210" w:rsidRPr="00867198">
        <w:rPr>
          <w:rFonts w:ascii="Arial" w:hAnsi="Arial" w:cs="Arial"/>
          <w:color w:val="auto"/>
          <w:sz w:val="22"/>
          <w:szCs w:val="22"/>
        </w:rPr>
        <w:t xml:space="preserve">. </w:t>
      </w:r>
      <w:r w:rsidR="006A352C" w:rsidRPr="00867198">
        <w:rPr>
          <w:rFonts w:ascii="Arial" w:hAnsi="Arial" w:cs="Arial"/>
          <w:color w:val="auto"/>
          <w:sz w:val="22"/>
          <w:szCs w:val="22"/>
        </w:rPr>
        <w:t xml:space="preserve">Number of </w:t>
      </w:r>
      <w:r w:rsidR="00D47E6C" w:rsidRPr="00867198">
        <w:rPr>
          <w:rFonts w:ascii="Arial" w:hAnsi="Arial" w:cs="Arial"/>
          <w:color w:val="auto"/>
          <w:sz w:val="22"/>
          <w:szCs w:val="22"/>
        </w:rPr>
        <w:t>pairwise</w:t>
      </w:r>
      <w:r w:rsidR="006A352C" w:rsidRPr="00867198">
        <w:rPr>
          <w:rFonts w:ascii="Arial" w:hAnsi="Arial" w:cs="Arial"/>
          <w:color w:val="auto"/>
          <w:sz w:val="22"/>
          <w:szCs w:val="22"/>
        </w:rPr>
        <w:t xml:space="preserve"> differences estimated between 1998 and 2011 samples</w:t>
      </w:r>
      <w:r w:rsidR="00C771F6" w:rsidRPr="00867198">
        <w:rPr>
          <w:rFonts w:ascii="Arial" w:hAnsi="Arial" w:cs="Arial"/>
          <w:color w:val="auto"/>
          <w:sz w:val="22"/>
          <w:szCs w:val="22"/>
        </w:rPr>
        <w:t xml:space="preserve"> within localities.</w:t>
      </w:r>
    </w:p>
    <w:tbl>
      <w:tblPr>
        <w:tblW w:w="5497" w:type="dxa"/>
        <w:tblInd w:w="93" w:type="dxa"/>
        <w:tblLook w:val="04A0" w:firstRow="1" w:lastRow="0" w:firstColumn="1" w:lastColumn="0" w:noHBand="0" w:noVBand="1"/>
      </w:tblPr>
      <w:tblGrid>
        <w:gridCol w:w="1585"/>
        <w:gridCol w:w="2295"/>
        <w:gridCol w:w="1617"/>
      </w:tblGrid>
      <w:tr w:rsidR="004F4210" w:rsidRPr="00867198" w14:paraId="179E44C7" w14:textId="77777777" w:rsidTr="004F4210">
        <w:trPr>
          <w:trHeight w:val="255"/>
        </w:trPr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DAAF6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br w:type="page"/>
            </w: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ity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46473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differences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7BC0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error</w:t>
            </w:r>
          </w:p>
        </w:tc>
      </w:tr>
      <w:tr w:rsidR="004F4210" w:rsidRPr="00867198" w14:paraId="7C4303A2" w14:textId="77777777" w:rsidTr="004F4210">
        <w:trPr>
          <w:trHeight w:val="255"/>
        </w:trPr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3978" w14:textId="77777777" w:rsidR="004F4210" w:rsidRPr="00867198" w:rsidRDefault="004F4210" w:rsidP="004F4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boke</w:t>
            </w:r>
            <w:proofErr w:type="spellEnd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ake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CC1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B1FD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5</w:t>
            </w:r>
          </w:p>
        </w:tc>
      </w:tr>
      <w:tr w:rsidR="004F4210" w:rsidRPr="00867198" w14:paraId="6D256BC3" w14:textId="77777777" w:rsidTr="004F4210">
        <w:trPr>
          <w:trHeight w:val="255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E0E" w14:textId="77777777" w:rsidR="004F4210" w:rsidRPr="00867198" w:rsidRDefault="004F4210" w:rsidP="004F4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 Forest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10D5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9BBD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</w:tc>
      </w:tr>
      <w:tr w:rsidR="004F4210" w:rsidRPr="00867198" w14:paraId="10ADF6B6" w14:textId="77777777" w:rsidTr="004F4210">
        <w:trPr>
          <w:trHeight w:val="30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0A54" w14:textId="77777777" w:rsidR="004F4210" w:rsidRPr="00867198" w:rsidRDefault="004F4210" w:rsidP="004F4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zamozhnya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2755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DA85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</w:tc>
      </w:tr>
      <w:tr w:rsidR="004F4210" w:rsidRPr="00867198" w14:paraId="261FCE54" w14:textId="77777777" w:rsidTr="004F4210">
        <w:trPr>
          <w:trHeight w:val="255"/>
        </w:trPr>
        <w:tc>
          <w:tcPr>
            <w:tcW w:w="1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6826" w14:textId="77777777" w:rsidR="004F4210" w:rsidRPr="00867198" w:rsidRDefault="004F4210" w:rsidP="004F4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oe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774E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22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F522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0</w:t>
            </w:r>
          </w:p>
        </w:tc>
      </w:tr>
      <w:tr w:rsidR="004F4210" w:rsidRPr="00867198" w14:paraId="74C4A727" w14:textId="77777777" w:rsidTr="004F4210">
        <w:trPr>
          <w:trHeight w:val="255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301A" w14:textId="5F8F8BA6" w:rsidR="004F4210" w:rsidRPr="00867198" w:rsidRDefault="00157830" w:rsidP="004F42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danchychy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2924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41FCB" w14:textId="77777777" w:rsidR="004F4210" w:rsidRPr="00867198" w:rsidRDefault="004F4210" w:rsidP="004F42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19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</w:tr>
    </w:tbl>
    <w:p w14:paraId="374D7F7A" w14:textId="77777777" w:rsidR="004F4210" w:rsidRPr="00867198" w:rsidRDefault="004F4210">
      <w:pPr>
        <w:rPr>
          <w:rFonts w:ascii="Arial" w:hAnsi="Arial" w:cs="Arial"/>
          <w:b/>
          <w:color w:val="000000" w:themeColor="text1"/>
        </w:rPr>
      </w:pPr>
    </w:p>
    <w:sectPr w:rsidR="004F4210" w:rsidRPr="00867198" w:rsidSect="00C1218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11A685" w14:textId="77777777" w:rsidR="00417039" w:rsidRDefault="00417039" w:rsidP="004B1D42">
      <w:pPr>
        <w:spacing w:after="0" w:line="240" w:lineRule="auto"/>
      </w:pPr>
      <w:r>
        <w:separator/>
      </w:r>
    </w:p>
  </w:endnote>
  <w:endnote w:type="continuationSeparator" w:id="0">
    <w:p w14:paraId="713C5E5A" w14:textId="77777777" w:rsidR="00417039" w:rsidRDefault="00417039" w:rsidP="004B1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D15244" w14:textId="77777777" w:rsidR="00017BE1" w:rsidRDefault="00017BE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E4BBD" w14:textId="77777777" w:rsidR="00017BE1" w:rsidRDefault="00017BE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734C20" w14:textId="77777777" w:rsidR="00017BE1" w:rsidRDefault="00017B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6BE71C" w14:textId="77777777" w:rsidR="00417039" w:rsidRDefault="00417039" w:rsidP="004B1D42">
      <w:pPr>
        <w:spacing w:after="0" w:line="240" w:lineRule="auto"/>
      </w:pPr>
      <w:r>
        <w:separator/>
      </w:r>
    </w:p>
  </w:footnote>
  <w:footnote w:type="continuationSeparator" w:id="0">
    <w:p w14:paraId="1E0CC901" w14:textId="77777777" w:rsidR="00417039" w:rsidRDefault="00417039" w:rsidP="004B1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CCCB58" w14:textId="77777777" w:rsidR="00017BE1" w:rsidRDefault="00017BE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8D08C1" w14:textId="77777777" w:rsidR="00017BE1" w:rsidRDefault="00017BE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D2383" w14:textId="77777777" w:rsidR="00017BE1" w:rsidRDefault="00017B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B24"/>
    <w:rsid w:val="00003B90"/>
    <w:rsid w:val="00006287"/>
    <w:rsid w:val="000133ED"/>
    <w:rsid w:val="00017BE1"/>
    <w:rsid w:val="00020251"/>
    <w:rsid w:val="00024773"/>
    <w:rsid w:val="0004407B"/>
    <w:rsid w:val="00061C3E"/>
    <w:rsid w:val="00070BE0"/>
    <w:rsid w:val="00077F93"/>
    <w:rsid w:val="0008743C"/>
    <w:rsid w:val="000A0533"/>
    <w:rsid w:val="000A37D3"/>
    <w:rsid w:val="000B451B"/>
    <w:rsid w:val="000C2DFE"/>
    <w:rsid w:val="000C46B1"/>
    <w:rsid w:val="000E597D"/>
    <w:rsid w:val="000E5A3D"/>
    <w:rsid w:val="000E5E9A"/>
    <w:rsid w:val="000F4B70"/>
    <w:rsid w:val="00103B8D"/>
    <w:rsid w:val="00120F9C"/>
    <w:rsid w:val="001223C9"/>
    <w:rsid w:val="00122A97"/>
    <w:rsid w:val="00123DFC"/>
    <w:rsid w:val="00124D19"/>
    <w:rsid w:val="00133693"/>
    <w:rsid w:val="001472BC"/>
    <w:rsid w:val="00147F18"/>
    <w:rsid w:val="00150101"/>
    <w:rsid w:val="00157830"/>
    <w:rsid w:val="00167C31"/>
    <w:rsid w:val="001742C4"/>
    <w:rsid w:val="001822E0"/>
    <w:rsid w:val="00184FD9"/>
    <w:rsid w:val="00194EAE"/>
    <w:rsid w:val="001A2783"/>
    <w:rsid w:val="001A4E40"/>
    <w:rsid w:val="001B1BB4"/>
    <w:rsid w:val="001B250A"/>
    <w:rsid w:val="001B3676"/>
    <w:rsid w:val="001B4E6E"/>
    <w:rsid w:val="001B4FB7"/>
    <w:rsid w:val="001C32AA"/>
    <w:rsid w:val="001C7F5B"/>
    <w:rsid w:val="001D793E"/>
    <w:rsid w:val="001E40E1"/>
    <w:rsid w:val="001F0F17"/>
    <w:rsid w:val="001F2565"/>
    <w:rsid w:val="00200112"/>
    <w:rsid w:val="0021021B"/>
    <w:rsid w:val="0021101C"/>
    <w:rsid w:val="00222EAD"/>
    <w:rsid w:val="002259D4"/>
    <w:rsid w:val="002273F4"/>
    <w:rsid w:val="00230458"/>
    <w:rsid w:val="00232292"/>
    <w:rsid w:val="00235703"/>
    <w:rsid w:val="00237DE3"/>
    <w:rsid w:val="002508A5"/>
    <w:rsid w:val="00253B8D"/>
    <w:rsid w:val="002560DF"/>
    <w:rsid w:val="00261230"/>
    <w:rsid w:val="00261D90"/>
    <w:rsid w:val="00264805"/>
    <w:rsid w:val="00281E65"/>
    <w:rsid w:val="00292E01"/>
    <w:rsid w:val="00295303"/>
    <w:rsid w:val="0029728F"/>
    <w:rsid w:val="002A71DE"/>
    <w:rsid w:val="002A7E41"/>
    <w:rsid w:val="002B02DC"/>
    <w:rsid w:val="002B0DE4"/>
    <w:rsid w:val="002B2469"/>
    <w:rsid w:val="002B55B8"/>
    <w:rsid w:val="002B5F83"/>
    <w:rsid w:val="002C3356"/>
    <w:rsid w:val="002D31C0"/>
    <w:rsid w:val="002D7951"/>
    <w:rsid w:val="002E676B"/>
    <w:rsid w:val="002F1EF2"/>
    <w:rsid w:val="002F7D87"/>
    <w:rsid w:val="0031449E"/>
    <w:rsid w:val="00315E02"/>
    <w:rsid w:val="00317327"/>
    <w:rsid w:val="00325695"/>
    <w:rsid w:val="00360F7F"/>
    <w:rsid w:val="00363F8F"/>
    <w:rsid w:val="003709E6"/>
    <w:rsid w:val="003719D2"/>
    <w:rsid w:val="00383591"/>
    <w:rsid w:val="00386DD5"/>
    <w:rsid w:val="00391235"/>
    <w:rsid w:val="00393302"/>
    <w:rsid w:val="003953F1"/>
    <w:rsid w:val="00397308"/>
    <w:rsid w:val="003978F6"/>
    <w:rsid w:val="00397CFF"/>
    <w:rsid w:val="003A1E04"/>
    <w:rsid w:val="003D6CD7"/>
    <w:rsid w:val="003E3156"/>
    <w:rsid w:val="003E5F41"/>
    <w:rsid w:val="003F0FEB"/>
    <w:rsid w:val="003F55EB"/>
    <w:rsid w:val="004077F6"/>
    <w:rsid w:val="004100CC"/>
    <w:rsid w:val="00410E1F"/>
    <w:rsid w:val="00411BC2"/>
    <w:rsid w:val="00417039"/>
    <w:rsid w:val="004253D9"/>
    <w:rsid w:val="00426EC5"/>
    <w:rsid w:val="0042736C"/>
    <w:rsid w:val="00431BA7"/>
    <w:rsid w:val="004429BF"/>
    <w:rsid w:val="004443CE"/>
    <w:rsid w:val="004452C9"/>
    <w:rsid w:val="00450C6D"/>
    <w:rsid w:val="00471B84"/>
    <w:rsid w:val="00474DCA"/>
    <w:rsid w:val="004807B3"/>
    <w:rsid w:val="00480FE7"/>
    <w:rsid w:val="00487E25"/>
    <w:rsid w:val="004B1D42"/>
    <w:rsid w:val="004B68E6"/>
    <w:rsid w:val="004C3B82"/>
    <w:rsid w:val="004C7CA4"/>
    <w:rsid w:val="004D4EF2"/>
    <w:rsid w:val="004D5DDF"/>
    <w:rsid w:val="004E61EF"/>
    <w:rsid w:val="004E7F9B"/>
    <w:rsid w:val="004F07E2"/>
    <w:rsid w:val="004F4210"/>
    <w:rsid w:val="004F5C13"/>
    <w:rsid w:val="00500DF9"/>
    <w:rsid w:val="00501FD3"/>
    <w:rsid w:val="005040DE"/>
    <w:rsid w:val="00522B7E"/>
    <w:rsid w:val="00525589"/>
    <w:rsid w:val="005263DE"/>
    <w:rsid w:val="00530955"/>
    <w:rsid w:val="00537F28"/>
    <w:rsid w:val="00552757"/>
    <w:rsid w:val="00555B22"/>
    <w:rsid w:val="00565D5F"/>
    <w:rsid w:val="00566E9C"/>
    <w:rsid w:val="00597C12"/>
    <w:rsid w:val="005A388D"/>
    <w:rsid w:val="005B142D"/>
    <w:rsid w:val="005B452F"/>
    <w:rsid w:val="005B7149"/>
    <w:rsid w:val="005D26CD"/>
    <w:rsid w:val="005F533F"/>
    <w:rsid w:val="00603169"/>
    <w:rsid w:val="006065D9"/>
    <w:rsid w:val="00615F0F"/>
    <w:rsid w:val="00617686"/>
    <w:rsid w:val="006226C9"/>
    <w:rsid w:val="00631BB7"/>
    <w:rsid w:val="006350FC"/>
    <w:rsid w:val="00642C6B"/>
    <w:rsid w:val="00644105"/>
    <w:rsid w:val="0065758E"/>
    <w:rsid w:val="00675EF1"/>
    <w:rsid w:val="00683B1B"/>
    <w:rsid w:val="0068600D"/>
    <w:rsid w:val="006A352C"/>
    <w:rsid w:val="006A7479"/>
    <w:rsid w:val="006B0855"/>
    <w:rsid w:val="006D0E05"/>
    <w:rsid w:val="006E3C9C"/>
    <w:rsid w:val="006F396F"/>
    <w:rsid w:val="00702342"/>
    <w:rsid w:val="00703B87"/>
    <w:rsid w:val="00711B0E"/>
    <w:rsid w:val="00715B6B"/>
    <w:rsid w:val="00717930"/>
    <w:rsid w:val="0072114B"/>
    <w:rsid w:val="0074483A"/>
    <w:rsid w:val="0075150F"/>
    <w:rsid w:val="00755B4D"/>
    <w:rsid w:val="00757F8F"/>
    <w:rsid w:val="00761F51"/>
    <w:rsid w:val="00764100"/>
    <w:rsid w:val="00764B78"/>
    <w:rsid w:val="007659F5"/>
    <w:rsid w:val="00774AB7"/>
    <w:rsid w:val="007809F2"/>
    <w:rsid w:val="00786B40"/>
    <w:rsid w:val="00790573"/>
    <w:rsid w:val="007979D6"/>
    <w:rsid w:val="007A5CE6"/>
    <w:rsid w:val="007A5DD9"/>
    <w:rsid w:val="007A6037"/>
    <w:rsid w:val="007B5916"/>
    <w:rsid w:val="007C090A"/>
    <w:rsid w:val="007C0F20"/>
    <w:rsid w:val="007C38F9"/>
    <w:rsid w:val="007D3167"/>
    <w:rsid w:val="007D38C1"/>
    <w:rsid w:val="007F0CAE"/>
    <w:rsid w:val="007F1E42"/>
    <w:rsid w:val="007F1F44"/>
    <w:rsid w:val="00812052"/>
    <w:rsid w:val="008151F4"/>
    <w:rsid w:val="008154CC"/>
    <w:rsid w:val="00815FD2"/>
    <w:rsid w:val="008265B9"/>
    <w:rsid w:val="00832736"/>
    <w:rsid w:val="0083630B"/>
    <w:rsid w:val="00844396"/>
    <w:rsid w:val="0084469F"/>
    <w:rsid w:val="00846212"/>
    <w:rsid w:val="00854BCB"/>
    <w:rsid w:val="008570A6"/>
    <w:rsid w:val="00867198"/>
    <w:rsid w:val="00870B73"/>
    <w:rsid w:val="00871EF6"/>
    <w:rsid w:val="00874CAC"/>
    <w:rsid w:val="008756DE"/>
    <w:rsid w:val="008763DA"/>
    <w:rsid w:val="00887A94"/>
    <w:rsid w:val="00891338"/>
    <w:rsid w:val="008B7D36"/>
    <w:rsid w:val="008C1019"/>
    <w:rsid w:val="008D1B03"/>
    <w:rsid w:val="008D1D47"/>
    <w:rsid w:val="008E2F90"/>
    <w:rsid w:val="008E3675"/>
    <w:rsid w:val="008F1BC4"/>
    <w:rsid w:val="008F28C1"/>
    <w:rsid w:val="008F60A7"/>
    <w:rsid w:val="008F66FE"/>
    <w:rsid w:val="00907256"/>
    <w:rsid w:val="00913A77"/>
    <w:rsid w:val="00915E04"/>
    <w:rsid w:val="00930A5E"/>
    <w:rsid w:val="0094408C"/>
    <w:rsid w:val="00944416"/>
    <w:rsid w:val="0095255C"/>
    <w:rsid w:val="009615EE"/>
    <w:rsid w:val="00961DD1"/>
    <w:rsid w:val="00967DBA"/>
    <w:rsid w:val="0098211E"/>
    <w:rsid w:val="00983C39"/>
    <w:rsid w:val="009879C6"/>
    <w:rsid w:val="00994891"/>
    <w:rsid w:val="009C0576"/>
    <w:rsid w:val="009C1B24"/>
    <w:rsid w:val="009C5344"/>
    <w:rsid w:val="009C55BF"/>
    <w:rsid w:val="009D0753"/>
    <w:rsid w:val="009D1E7B"/>
    <w:rsid w:val="009E4948"/>
    <w:rsid w:val="00A0014E"/>
    <w:rsid w:val="00A01949"/>
    <w:rsid w:val="00A02A8B"/>
    <w:rsid w:val="00A11751"/>
    <w:rsid w:val="00A143C2"/>
    <w:rsid w:val="00A14E07"/>
    <w:rsid w:val="00A34B0C"/>
    <w:rsid w:val="00A34B18"/>
    <w:rsid w:val="00A57EAD"/>
    <w:rsid w:val="00A75175"/>
    <w:rsid w:val="00A75AAB"/>
    <w:rsid w:val="00A81EA5"/>
    <w:rsid w:val="00A865E0"/>
    <w:rsid w:val="00A86BDD"/>
    <w:rsid w:val="00A92A04"/>
    <w:rsid w:val="00A938AF"/>
    <w:rsid w:val="00A971B2"/>
    <w:rsid w:val="00AA6C1A"/>
    <w:rsid w:val="00AB44A7"/>
    <w:rsid w:val="00AB5888"/>
    <w:rsid w:val="00AD0D09"/>
    <w:rsid w:val="00AE1384"/>
    <w:rsid w:val="00AE3118"/>
    <w:rsid w:val="00AE6674"/>
    <w:rsid w:val="00AF6DFE"/>
    <w:rsid w:val="00B05CD0"/>
    <w:rsid w:val="00B24C45"/>
    <w:rsid w:val="00B30D04"/>
    <w:rsid w:val="00B30D90"/>
    <w:rsid w:val="00B42BA8"/>
    <w:rsid w:val="00B46697"/>
    <w:rsid w:val="00B518C7"/>
    <w:rsid w:val="00B57CF3"/>
    <w:rsid w:val="00B7751D"/>
    <w:rsid w:val="00B85C4C"/>
    <w:rsid w:val="00B87A2B"/>
    <w:rsid w:val="00BA50AC"/>
    <w:rsid w:val="00BA7BD5"/>
    <w:rsid w:val="00BB207B"/>
    <w:rsid w:val="00BC24AA"/>
    <w:rsid w:val="00BD0366"/>
    <w:rsid w:val="00C005E0"/>
    <w:rsid w:val="00C02ADE"/>
    <w:rsid w:val="00C1218F"/>
    <w:rsid w:val="00C1667F"/>
    <w:rsid w:val="00C240DB"/>
    <w:rsid w:val="00C34625"/>
    <w:rsid w:val="00C41AF8"/>
    <w:rsid w:val="00C535F3"/>
    <w:rsid w:val="00C57258"/>
    <w:rsid w:val="00C6353F"/>
    <w:rsid w:val="00C771F6"/>
    <w:rsid w:val="00C82328"/>
    <w:rsid w:val="00C83C43"/>
    <w:rsid w:val="00C94299"/>
    <w:rsid w:val="00C9504C"/>
    <w:rsid w:val="00C963C2"/>
    <w:rsid w:val="00C971C6"/>
    <w:rsid w:val="00CA1FDA"/>
    <w:rsid w:val="00CA4631"/>
    <w:rsid w:val="00CB3BF4"/>
    <w:rsid w:val="00CB4A8B"/>
    <w:rsid w:val="00CB52BA"/>
    <w:rsid w:val="00CE174E"/>
    <w:rsid w:val="00CE2098"/>
    <w:rsid w:val="00D03CDB"/>
    <w:rsid w:val="00D05AB1"/>
    <w:rsid w:val="00D15386"/>
    <w:rsid w:val="00D2243D"/>
    <w:rsid w:val="00D22C81"/>
    <w:rsid w:val="00D26DAD"/>
    <w:rsid w:val="00D328E5"/>
    <w:rsid w:val="00D37723"/>
    <w:rsid w:val="00D41632"/>
    <w:rsid w:val="00D45040"/>
    <w:rsid w:val="00D45BB9"/>
    <w:rsid w:val="00D47E6C"/>
    <w:rsid w:val="00D47F11"/>
    <w:rsid w:val="00D5111A"/>
    <w:rsid w:val="00D52A89"/>
    <w:rsid w:val="00D678C3"/>
    <w:rsid w:val="00D76BE6"/>
    <w:rsid w:val="00D81611"/>
    <w:rsid w:val="00D825BD"/>
    <w:rsid w:val="00D968B2"/>
    <w:rsid w:val="00DB1533"/>
    <w:rsid w:val="00DB17D3"/>
    <w:rsid w:val="00DB41A1"/>
    <w:rsid w:val="00DC33EF"/>
    <w:rsid w:val="00DC6FDF"/>
    <w:rsid w:val="00DC77D0"/>
    <w:rsid w:val="00DD20F5"/>
    <w:rsid w:val="00E14C8E"/>
    <w:rsid w:val="00E15627"/>
    <w:rsid w:val="00E166FE"/>
    <w:rsid w:val="00E32606"/>
    <w:rsid w:val="00E37EE3"/>
    <w:rsid w:val="00E51A0B"/>
    <w:rsid w:val="00E52F1E"/>
    <w:rsid w:val="00E54D2C"/>
    <w:rsid w:val="00E62130"/>
    <w:rsid w:val="00E63ED9"/>
    <w:rsid w:val="00E7271B"/>
    <w:rsid w:val="00E735B4"/>
    <w:rsid w:val="00E80BAA"/>
    <w:rsid w:val="00E8548D"/>
    <w:rsid w:val="00E921BD"/>
    <w:rsid w:val="00EA306C"/>
    <w:rsid w:val="00EA6173"/>
    <w:rsid w:val="00EA73AB"/>
    <w:rsid w:val="00EC49E9"/>
    <w:rsid w:val="00EF3E76"/>
    <w:rsid w:val="00EF7573"/>
    <w:rsid w:val="00F00BA2"/>
    <w:rsid w:val="00F0408C"/>
    <w:rsid w:val="00F05CB3"/>
    <w:rsid w:val="00F11E91"/>
    <w:rsid w:val="00F15999"/>
    <w:rsid w:val="00F22ADD"/>
    <w:rsid w:val="00F24BDF"/>
    <w:rsid w:val="00F332E4"/>
    <w:rsid w:val="00F3350F"/>
    <w:rsid w:val="00F359B5"/>
    <w:rsid w:val="00F35A5E"/>
    <w:rsid w:val="00F35E6D"/>
    <w:rsid w:val="00F41F2B"/>
    <w:rsid w:val="00F46B29"/>
    <w:rsid w:val="00F51F38"/>
    <w:rsid w:val="00F534DA"/>
    <w:rsid w:val="00F61691"/>
    <w:rsid w:val="00F63D62"/>
    <w:rsid w:val="00F735C6"/>
    <w:rsid w:val="00F83126"/>
    <w:rsid w:val="00F85C89"/>
    <w:rsid w:val="00F941B9"/>
    <w:rsid w:val="00FA46F8"/>
    <w:rsid w:val="00FB0F89"/>
    <w:rsid w:val="00FB3371"/>
    <w:rsid w:val="00FB6B7D"/>
    <w:rsid w:val="00FB765D"/>
    <w:rsid w:val="00FC725E"/>
    <w:rsid w:val="00FE0EC7"/>
    <w:rsid w:val="00FF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CD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22C81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00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B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0BA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D42"/>
  </w:style>
  <w:style w:type="paragraph" w:styleId="Footer">
    <w:name w:val="footer"/>
    <w:basedOn w:val="Normal"/>
    <w:link w:val="FooterChar"/>
    <w:uiPriority w:val="99"/>
    <w:unhideWhenUsed/>
    <w:rsid w:val="004B1D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D42"/>
  </w:style>
  <w:style w:type="paragraph" w:styleId="NormalWeb">
    <w:name w:val="Normal (Web)"/>
    <w:basedOn w:val="Normal"/>
    <w:uiPriority w:val="99"/>
    <w:semiHidden/>
    <w:unhideWhenUsed/>
    <w:rsid w:val="004B1D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281E65"/>
  </w:style>
  <w:style w:type="character" w:styleId="Hyperlink">
    <w:name w:val="Hyperlink"/>
    <w:basedOn w:val="DefaultParagraphFont"/>
    <w:uiPriority w:val="99"/>
    <w:unhideWhenUsed/>
    <w:rsid w:val="00500DF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5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40CBE-9DE2-479C-A0FC-4B44225C0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2-02T02:31:00Z</dcterms:created>
  <dcterms:modified xsi:type="dcterms:W3CDTF">2017-02-02T02:31:00Z</dcterms:modified>
</cp:coreProperties>
</file>